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20" w:type="dxa"/>
        <w:tblLook w:val="04A0" w:firstRow="1" w:lastRow="0" w:firstColumn="1" w:lastColumn="0" w:noHBand="0" w:noVBand="1"/>
      </w:tblPr>
      <w:tblGrid>
        <w:gridCol w:w="1256"/>
        <w:gridCol w:w="4533"/>
        <w:gridCol w:w="4131"/>
        <w:gridCol w:w="4000"/>
      </w:tblGrid>
      <w:tr w:rsidR="00BB56BE" w:rsidRPr="008E650A" w:rsidTr="0058361C">
        <w:trPr>
          <w:trHeight w:val="300"/>
        </w:trPr>
        <w:tc>
          <w:tcPr>
            <w:tcW w:w="9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able S6  List of primers used for quantitative real-time PCR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58361C" w:rsidP="005836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B56BE" w:rsidRPr="008E650A" w:rsidTr="0058361C">
        <w:trPr>
          <w:trHeight w:val="285"/>
        </w:trPr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5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 description</w:t>
            </w:r>
          </w:p>
        </w:tc>
        <w:tc>
          <w:tcPr>
            <w:tcW w:w="4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orward primer sequence (5'–3')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verse primer sequence (5'–3')</w:t>
            </w:r>
          </w:p>
        </w:tc>
      </w:tr>
      <w:tr w:rsidR="00BB56BE" w:rsidRPr="008E650A" w:rsidTr="0058361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AP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8B75A4" w:rsidP="005836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 w:rsidR="00342509" w:rsidRPr="008E65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thionyl aminopeptidase 2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GGACAAGAATGCGAATACCC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GCTTGATCCAGCTCATTAC</w:t>
            </w:r>
          </w:p>
        </w:tc>
      </w:tr>
      <w:tr w:rsidR="00BB56BE" w:rsidRPr="008E650A" w:rsidTr="0058361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NB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8B75A4" w:rsidP="005836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 w:rsidR="00342509" w:rsidRPr="008E65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rin B2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GCAGAACTGCGATTTCCAA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TATAGTACCAGTCCTTGTC</w:t>
            </w:r>
          </w:p>
        </w:tc>
      </w:tr>
      <w:tr w:rsidR="00BB56BE" w:rsidRPr="008E650A" w:rsidTr="0058361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8B75A4" w:rsidP="005836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 w:rsidR="00342509" w:rsidRPr="008E65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mentin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GCCATCAACACCGAGT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TGTCGTTGGTTAGCTGGT</w:t>
            </w:r>
          </w:p>
        </w:tc>
      </w:tr>
      <w:tr w:rsidR="00BB56BE" w:rsidRPr="008E650A" w:rsidTr="0058361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DH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8B75A4" w:rsidP="005836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 w:rsidR="00342509" w:rsidRPr="008E65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tadherin</w:t>
            </w:r>
            <w:proofErr w:type="spellEnd"/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CAGTGCAAAACAGTTCAC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CCTTATCACGTTTACGCT</w:t>
            </w:r>
          </w:p>
        </w:tc>
      </w:tr>
      <w:tr w:rsidR="00BB56BE" w:rsidRPr="008E650A" w:rsidTr="0058361C">
        <w:trPr>
          <w:trHeight w:val="315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APDH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1C" w:rsidRPr="008E650A" w:rsidRDefault="008B75A4" w:rsidP="005836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</w:t>
            </w:r>
            <w:r w:rsidR="00342509" w:rsidRPr="008E650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yceraldehyde-3-phosphate dehydrogenase</w:t>
            </w:r>
          </w:p>
        </w:tc>
        <w:tc>
          <w:tcPr>
            <w:tcW w:w="4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GCGAGATCCCTCCAAAAT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61C" w:rsidRPr="008E650A" w:rsidRDefault="00342509" w:rsidP="00583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E65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TGTTGTCATACTTCTCATGG</w:t>
            </w:r>
          </w:p>
        </w:tc>
      </w:tr>
    </w:tbl>
    <w:p w:rsidR="003653D6" w:rsidRPr="008E650A" w:rsidRDefault="003653D6">
      <w:pPr>
        <w:rPr>
          <w:sz w:val="24"/>
          <w:szCs w:val="24"/>
        </w:rPr>
      </w:pPr>
      <w:bookmarkStart w:id="0" w:name="_GoBack"/>
      <w:bookmarkEnd w:id="0"/>
    </w:p>
    <w:sectPr w:rsidR="003653D6" w:rsidRPr="008E650A" w:rsidSect="0058361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3503" w:rsidRDefault="00BF3503" w:rsidP="008E650A">
      <w:r>
        <w:separator/>
      </w:r>
    </w:p>
  </w:endnote>
  <w:endnote w:type="continuationSeparator" w:id="0">
    <w:p w:rsidR="00BF3503" w:rsidRDefault="00BF3503" w:rsidP="008E6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3503" w:rsidRDefault="00BF3503" w:rsidP="008E650A">
      <w:r>
        <w:separator/>
      </w:r>
    </w:p>
  </w:footnote>
  <w:footnote w:type="continuationSeparator" w:id="0">
    <w:p w:rsidR="00BF3503" w:rsidRDefault="00BF3503" w:rsidP="008E6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361C"/>
    <w:rsid w:val="002E44F5"/>
    <w:rsid w:val="00342509"/>
    <w:rsid w:val="003653D6"/>
    <w:rsid w:val="0058361C"/>
    <w:rsid w:val="008B75A4"/>
    <w:rsid w:val="008E650A"/>
    <w:rsid w:val="00A45C05"/>
    <w:rsid w:val="00BB56BE"/>
    <w:rsid w:val="00BF3503"/>
    <w:rsid w:val="00CA6FEB"/>
    <w:rsid w:val="00CD5A48"/>
    <w:rsid w:val="00FE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1C280"/>
  <w15:docId w15:val="{DFDDA915-B95B-4985-85E0-6C17C5DB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0F3DF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</w:style>
  <w:style w:type="paragraph" w:styleId="a6">
    <w:name w:val="Balloon Text"/>
    <w:basedOn w:val="a"/>
    <w:link w:val="a7"/>
    <w:uiPriority w:val="99"/>
    <w:semiHidden/>
    <w:unhideWhenUsed/>
    <w:rsid w:val="00342509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42509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E6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E650A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E6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E650A"/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8E650A"/>
    <w:rPr>
      <w:b/>
      <w:bCs/>
    </w:rPr>
  </w:style>
  <w:style w:type="character" w:customStyle="1" w:styleId="ad">
    <w:name w:val="批注主题 字符"/>
    <w:basedOn w:val="a5"/>
    <w:link w:val="ac"/>
    <w:uiPriority w:val="99"/>
    <w:semiHidden/>
    <w:rsid w:val="008E65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TKO</cp:lastModifiedBy>
  <cp:revision>4</cp:revision>
  <dcterms:created xsi:type="dcterms:W3CDTF">2022-08-26T06:20:00Z</dcterms:created>
  <dcterms:modified xsi:type="dcterms:W3CDTF">2023-04-09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17T06:51:56Z</vt:filetime>
  </property>
</Properties>
</file>